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EFE4" w14:textId="698784AF" w:rsidR="009300AF" w:rsidRPr="00513A6D" w:rsidRDefault="009300AF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513A6D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 w:rsidR="00632923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Pr="00513A6D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</w:p>
    <w:p w14:paraId="625670EF" w14:textId="75DF6007" w:rsidR="009300AF" w:rsidRDefault="00513A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3A6D">
        <w:rPr>
          <w:rFonts w:ascii="Times New Roman" w:hAnsi="Times New Roman" w:cs="Times New Roman"/>
          <w:b/>
          <w:bCs/>
          <w:sz w:val="20"/>
          <w:szCs w:val="20"/>
          <w:lang w:val="en-US"/>
        </w:rPr>
        <w:t>Ischemia times and isolation data of 4 islet isolations using continuous purification compared with 8 islet isolations using discontinuous purification</w:t>
      </w:r>
    </w:p>
    <w:p w14:paraId="1573D3CC" w14:textId="77777777" w:rsidR="00513A6D" w:rsidRPr="00513A6D" w:rsidRDefault="00513A6D">
      <w:pPr>
        <w:rPr>
          <w:sz w:val="20"/>
          <w:szCs w:val="20"/>
        </w:rPr>
      </w:pPr>
    </w:p>
    <w:tbl>
      <w:tblPr>
        <w:tblStyle w:val="Grigliatabella"/>
        <w:tblW w:w="14175" w:type="dxa"/>
        <w:tblLook w:val="04A0" w:firstRow="1" w:lastRow="0" w:firstColumn="1" w:lastColumn="0" w:noHBand="0" w:noVBand="1"/>
      </w:tblPr>
      <w:tblGrid>
        <w:gridCol w:w="1573"/>
        <w:gridCol w:w="997"/>
        <w:gridCol w:w="939"/>
        <w:gridCol w:w="983"/>
        <w:gridCol w:w="666"/>
        <w:gridCol w:w="955"/>
        <w:gridCol w:w="227"/>
        <w:gridCol w:w="802"/>
        <w:gridCol w:w="745"/>
        <w:gridCol w:w="216"/>
        <w:gridCol w:w="884"/>
        <w:gridCol w:w="1091"/>
        <w:gridCol w:w="1091"/>
        <w:gridCol w:w="1121"/>
        <w:gridCol w:w="1035"/>
        <w:gridCol w:w="850"/>
      </w:tblGrid>
      <w:tr w:rsidR="009300AF" w:rsidRPr="009300AF" w14:paraId="0A645FE5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BE0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29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B52ED" w14:textId="77777777" w:rsidR="009300AF" w:rsidRPr="00513A6D" w:rsidRDefault="009300AF" w:rsidP="009300A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3A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chemia Times</w:t>
            </w:r>
          </w:p>
        </w:tc>
        <w:tc>
          <w:tcPr>
            <w:tcW w:w="9683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4622" w14:textId="77777777" w:rsidR="009300AF" w:rsidRPr="00513A6D" w:rsidRDefault="009300AF" w:rsidP="009300A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3A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olation Data</w:t>
            </w:r>
          </w:p>
        </w:tc>
      </w:tr>
      <w:tr w:rsidR="00155E60" w:rsidRPr="009300AF" w14:paraId="7388C1D6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F89FD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D98C9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CIT, h,min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B23BE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WIT, min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7303A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TIT, h,min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1F2D1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IEQ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D1C48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Purity (%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2E69F" w14:textId="48B8F87C" w:rsidR="009300AF" w:rsidRPr="00155E60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nl-NL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Organ Weight</w:t>
            </w:r>
            <w:r w:rsidR="00155E60">
              <w:rPr>
                <w:rFonts w:asciiTheme="majorBidi" w:hAnsiTheme="majorBidi" w:cstheme="majorBidi"/>
                <w:b/>
                <w:bCs/>
                <w:sz w:val="15"/>
                <w:szCs w:val="15"/>
                <w:lang w:val="nl-NL"/>
              </w:rPr>
              <w:t xml:space="preserve"> (gr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365441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IEQ/gr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B0A13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00/150 (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E20D1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150/200 (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DC852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00/250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AC14A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50/300 (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60301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300/350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E3660" w14:textId="50BD7C8A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 xml:space="preserve">350 </w:t>
            </w:r>
            <w:r w:rsidR="00155E60">
              <w:rPr>
                <w:rFonts w:asciiTheme="majorBidi" w:hAnsiTheme="majorBidi" w:cstheme="majorBidi"/>
                <w:b/>
                <w:bCs/>
                <w:sz w:val="15"/>
                <w:szCs w:val="15"/>
                <w:lang w:val="nl-NL"/>
              </w:rPr>
              <w:t>/</w:t>
            </w: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(%)</w:t>
            </w:r>
          </w:p>
        </w:tc>
      </w:tr>
      <w:tr w:rsidR="00155E60" w:rsidRPr="009300AF" w14:paraId="467967FB" w14:textId="77777777" w:rsidTr="00155E60">
        <w:trPr>
          <w:trHeight w:val="320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11B16" w14:textId="77777777" w:rsidR="009300AF" w:rsidRPr="00513A6D" w:rsidRDefault="009300AF" w:rsidP="009300A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13A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inous Purification Grou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90E02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B359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64046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08AFE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08F9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0DAC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F534F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FCF41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2DF25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B6225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4F077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DE471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5ABFB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5E60" w:rsidRPr="009300AF" w14:paraId="5C9A44ED" w14:textId="77777777" w:rsidTr="00155E60">
        <w:trPr>
          <w:trHeight w:val="320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D8D8A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BC1B9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3,4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83A0D6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BE0849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4,0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50AA7D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4750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A972AC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A11497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0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9FB21C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0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809A10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8,8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A33300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E86303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2B4608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,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A4F84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392DAD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6</w:t>
            </w:r>
          </w:p>
        </w:tc>
      </w:tr>
      <w:tr w:rsidR="00155E60" w:rsidRPr="009300AF" w14:paraId="63F8D008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1456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FF1B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3,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0ED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1BD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3,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B4F5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484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9718" w14:textId="05216E4A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1DD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02B0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88C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0,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E63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1,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7436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2,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14AF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,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6A8E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42F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,3</w:t>
            </w:r>
          </w:p>
        </w:tc>
      </w:tr>
      <w:tr w:rsidR="00155E60" w:rsidRPr="009300AF" w14:paraId="3BFE66CA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1A0DD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535F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,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361D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BE7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3,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464E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732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B5AE" w14:textId="66C635EA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6CF6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20D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BDF8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9,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13F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,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6B6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8,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1409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,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739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8512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,8</w:t>
            </w:r>
          </w:p>
        </w:tc>
      </w:tr>
      <w:tr w:rsidR="00155E60" w:rsidRPr="009300AF" w14:paraId="496DE753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2582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A2B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788E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60D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5,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823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826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6C369" w14:textId="36CEB058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72E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E70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9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9D81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2,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3FC8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3,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229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1,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8FE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,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8B90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03F0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1</w:t>
            </w:r>
          </w:p>
        </w:tc>
      </w:tr>
      <w:tr w:rsidR="00155E60" w:rsidRPr="009300AF" w14:paraId="478A12CE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02C7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614B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486C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2FD7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1DC0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1C0D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F037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3E70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2133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47F68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87E5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2BFE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87F3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4743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5E60" w:rsidRPr="009300AF" w14:paraId="78489AAF" w14:textId="77777777" w:rsidTr="00155E60">
        <w:trPr>
          <w:trHeight w:val="320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A5CB6" w14:textId="77777777" w:rsidR="009300AF" w:rsidRPr="00513A6D" w:rsidRDefault="009300AF" w:rsidP="009300A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13A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iscontinous </w:t>
            </w:r>
          </w:p>
          <w:p w14:paraId="1700399D" w14:textId="04F58560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13A6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urification Group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EE82A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D92F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AC87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88D4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11BA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E083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D20A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BAE2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5843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EB8C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29E7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68A6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5E60" w:rsidRPr="009300AF" w14:paraId="21AD57A3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9719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7C3D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9,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080C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B709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9,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A5B8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76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4854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2991B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1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86B71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7E3C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4,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6F68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7,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B7AF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5,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E7251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45AAE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831A" w14:textId="77777777" w:rsidR="009300AF" w:rsidRPr="009300AF" w:rsidRDefault="009300AF" w:rsidP="002F3ACC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2</w:t>
            </w:r>
          </w:p>
        </w:tc>
      </w:tr>
      <w:tr w:rsidR="00155E60" w:rsidRPr="009300AF" w14:paraId="01607D8A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7BDDE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A33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4,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196A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43F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5,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26E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3996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482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F10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4C8D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EE9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40FA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2,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FF0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9,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2BD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8,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E7A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9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88D4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,3</w:t>
            </w:r>
          </w:p>
        </w:tc>
      </w:tr>
      <w:tr w:rsidR="00155E60" w:rsidRPr="009300AF" w14:paraId="4D4CB163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CD911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05B6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8,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ADD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113B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8,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02C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642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E40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A1EC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ABFE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035E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32A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,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189B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,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D34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,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214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9F87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,3</w:t>
            </w:r>
          </w:p>
        </w:tc>
      </w:tr>
      <w:tr w:rsidR="00155E60" w:rsidRPr="009300AF" w14:paraId="349DB408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DEE7F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353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,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D1F8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E450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A52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510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305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5B4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926B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FA46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6,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1DD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3,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CCF3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,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76D6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,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767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69C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,7</w:t>
            </w:r>
          </w:p>
        </w:tc>
      </w:tr>
      <w:tr w:rsidR="00155E60" w:rsidRPr="009300AF" w14:paraId="5CC9D8B6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631C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6F89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CDB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0A26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167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340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08D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9EC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9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6E1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E755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,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6B6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8F1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0,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0C36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9,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64A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66B2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9,5</w:t>
            </w:r>
          </w:p>
        </w:tc>
      </w:tr>
      <w:tr w:rsidR="00155E60" w:rsidRPr="009300AF" w14:paraId="1330971B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BAFA2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BACE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72B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09B8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5,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BA93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544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68F25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E703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3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A1A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50B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,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48C0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8,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C36B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EC6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617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077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,4</w:t>
            </w:r>
          </w:p>
        </w:tc>
      </w:tr>
      <w:tr w:rsidR="00155E60" w:rsidRPr="009300AF" w14:paraId="5990D431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8F7F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AC6D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7,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04E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29D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8,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7E29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590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C40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7532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177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A2173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4,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FDD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3,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CCE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53D3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1,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4084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0A7B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,9</w:t>
            </w:r>
          </w:p>
        </w:tc>
      </w:tr>
      <w:tr w:rsidR="00155E60" w:rsidRPr="009300AF" w14:paraId="5D0C6173" w14:textId="77777777" w:rsidTr="00155E60">
        <w:trPr>
          <w:trHeight w:val="320"/>
        </w:trPr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14:paraId="24294EE5" w14:textId="77777777" w:rsidR="009300AF" w:rsidRPr="009300AF" w:rsidRDefault="009300AF" w:rsidP="009300AF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hideMark/>
          </w:tcPr>
          <w:p w14:paraId="5FC45AA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2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hideMark/>
          </w:tcPr>
          <w:p w14:paraId="0AD723C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hideMark/>
          </w:tcPr>
          <w:p w14:paraId="7A84FC2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4,3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hideMark/>
          </w:tcPr>
          <w:p w14:paraId="5AC998F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402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02FD214F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2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hideMark/>
          </w:tcPr>
          <w:p w14:paraId="43F37950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0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E81D2F2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34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noWrap/>
            <w:hideMark/>
          </w:tcPr>
          <w:p w14:paraId="05867971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3,4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noWrap/>
            <w:hideMark/>
          </w:tcPr>
          <w:p w14:paraId="12ED8A58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2,7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noWrap/>
            <w:hideMark/>
          </w:tcPr>
          <w:p w14:paraId="3DE0FE7A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26,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hideMark/>
          </w:tcPr>
          <w:p w14:paraId="7B8F641C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11,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hideMark/>
          </w:tcPr>
          <w:p w14:paraId="4700858D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7,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7A1043F7" w14:textId="77777777" w:rsidR="009300AF" w:rsidRPr="009300AF" w:rsidRDefault="009300AF" w:rsidP="009300A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9300AF">
              <w:rPr>
                <w:rFonts w:asciiTheme="majorBidi" w:hAnsiTheme="majorBidi" w:cstheme="majorBidi"/>
                <w:sz w:val="15"/>
                <w:szCs w:val="15"/>
              </w:rPr>
              <w:t>8,3</w:t>
            </w:r>
          </w:p>
        </w:tc>
      </w:tr>
    </w:tbl>
    <w:p w14:paraId="563CBD4B" w14:textId="7A1B9396" w:rsidR="002475F2" w:rsidRDefault="002475F2"/>
    <w:p w14:paraId="24990CB9" w14:textId="129BBE78" w:rsidR="00513A6D" w:rsidRPr="00513A6D" w:rsidRDefault="00513A6D" w:rsidP="00513A6D">
      <w:pPr>
        <w:pStyle w:val="NormaleWeb"/>
        <w:rPr>
          <w:sz w:val="20"/>
          <w:szCs w:val="20"/>
          <w:lang w:val="en-US"/>
        </w:rPr>
      </w:pPr>
      <w:r w:rsidRPr="00BD57A5">
        <w:rPr>
          <w:rFonts w:ascii="TimesNewRomanPSMT" w:hAnsi="TimesNewRomanPSMT"/>
          <w:b/>
          <w:bCs/>
          <w:sz w:val="20"/>
          <w:szCs w:val="20"/>
        </w:rPr>
        <w:t>Abbreviations:</w:t>
      </w:r>
      <w:r w:rsidRPr="00BD57A5">
        <w:rPr>
          <w:rFonts w:ascii="TimesNewRomanPSMT" w:hAnsi="TimesNewRomanPSMT"/>
          <w:sz w:val="20"/>
          <w:szCs w:val="20"/>
        </w:rPr>
        <w:t xml:space="preserve"> </w:t>
      </w:r>
      <w:r w:rsidRPr="00513A6D">
        <w:rPr>
          <w:rFonts w:ascii="TimesNewRomanPSMT" w:hAnsi="TimesNewRomanPSMT"/>
          <w:sz w:val="20"/>
          <w:szCs w:val="20"/>
        </w:rPr>
        <w:t>CIT, Cold ischemia time; IEQ, Islet equivalent; TIT, Total ischemia time; WIT, warm ischemia ti</w:t>
      </w:r>
      <w:r w:rsidRPr="00513A6D">
        <w:rPr>
          <w:rFonts w:ascii="TimesNewRomanPSMT" w:hAnsi="TimesNewRomanPSMT"/>
          <w:sz w:val="20"/>
          <w:szCs w:val="20"/>
          <w:lang w:val="en-US"/>
        </w:rPr>
        <w:t>me</w:t>
      </w:r>
      <w:r>
        <w:rPr>
          <w:rFonts w:ascii="TimesNewRomanPSMT" w:hAnsi="TimesNewRomanPSMT"/>
          <w:sz w:val="20"/>
          <w:szCs w:val="20"/>
          <w:lang w:val="en-US"/>
        </w:rPr>
        <w:t>;</w:t>
      </w:r>
    </w:p>
    <w:p w14:paraId="0EF9EA2A" w14:textId="77777777" w:rsidR="00513A6D" w:rsidRPr="00513A6D" w:rsidRDefault="00513A6D"/>
    <w:sectPr w:rsidR="00513A6D" w:rsidRPr="00513A6D" w:rsidSect="00513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AF"/>
    <w:rsid w:val="00155E60"/>
    <w:rsid w:val="002475F2"/>
    <w:rsid w:val="002F3ACC"/>
    <w:rsid w:val="00513A6D"/>
    <w:rsid w:val="00632923"/>
    <w:rsid w:val="009300AF"/>
    <w:rsid w:val="00CB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567C62"/>
  <w15:chartTrackingRefBased/>
  <w15:docId w15:val="{824868C7-E77A-F749-9BE9-FD397C00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0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513A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uemi</dc:creator>
  <cp:keywords/>
  <dc:description/>
  <cp:lastModifiedBy>Antoine Buemi</cp:lastModifiedBy>
  <cp:revision>5</cp:revision>
  <dcterms:created xsi:type="dcterms:W3CDTF">2023-04-25T08:41:00Z</dcterms:created>
  <dcterms:modified xsi:type="dcterms:W3CDTF">2023-05-25T14:37:00Z</dcterms:modified>
</cp:coreProperties>
</file>